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121" w:rsidRPr="00524D58" w:rsidRDefault="002A2121" w:rsidP="00524D58">
      <w:pPr>
        <w:widowControl w:val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24D58">
        <w:rPr>
          <w:rFonts w:ascii="Times New Roman" w:hAnsi="Times New Roman" w:cs="Times New Roman"/>
          <w:b/>
          <w:sz w:val="24"/>
          <w:szCs w:val="24"/>
        </w:rPr>
        <w:t>Supplementary Table 1: mtDNA SNPs haplotypes and haplogroups</w:t>
      </w:r>
    </w:p>
    <w:tbl>
      <w:tblPr>
        <w:tblW w:w="9491" w:type="dxa"/>
        <w:tblInd w:w="108" w:type="dxa"/>
        <w:tblLayout w:type="fixed"/>
        <w:tblLook w:val="0000"/>
      </w:tblPr>
      <w:tblGrid>
        <w:gridCol w:w="1200"/>
        <w:gridCol w:w="6840"/>
        <w:gridCol w:w="1451"/>
      </w:tblGrid>
      <w:tr w:rsidR="00951D37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1D37" w:rsidRPr="00524D58" w:rsidRDefault="00951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D58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1D37" w:rsidRPr="00524D58" w:rsidRDefault="00951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24D58">
              <w:rPr>
                <w:rFonts w:ascii="Times New Roman" w:hAnsi="Times New Roman" w:cs="Times New Roman"/>
                <w:b/>
              </w:rPr>
              <w:t>Haplotype</w:t>
            </w:r>
            <w:r w:rsidR="00A44372" w:rsidRPr="00A4437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1D37" w:rsidRPr="00524D58" w:rsidRDefault="00951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D58">
              <w:rPr>
                <w:rFonts w:ascii="Times New Roman" w:hAnsi="Times New Roman" w:cs="Times New Roman"/>
                <w:b/>
              </w:rPr>
              <w:t>Haplogroup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0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78T-290T-310A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0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0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0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78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0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78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0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-526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0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0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3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53A-223T-239A-290T-319A-362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04T-111T-223T-290T-319A-362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66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78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9A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24C-220G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11T-223T-267T-290T-293G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1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2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89C-223T-256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2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26C-223T-258T-290T-319A-327T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2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0T-319A-362C-52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2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 xml:space="preserve">092C-111T-223T-290T-319A-362C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2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60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2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78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2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2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2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lastRenderedPageBreak/>
              <w:t>NEA_02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84A-111T-215G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8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6T-111T-223T-290T-291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66T-290T-319A-362C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-526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92T-223T-274A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6A-111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7C-098G-111T-223T-319A-320T-356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3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29A-224C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29A-223T-224C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78T-290T-310A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04T-111T-185C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89C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11T-145A-18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68T-182C-183C-189C-249C-312G-344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2C-182C-183C-189C-217C-316G-359C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2C-183C-189C-217C-284G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2C-182C-183C-189C-217C-241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4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68C-182C-183C-189C-217C-249C-312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5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48T-182C-183C-188T-189C-217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5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6T-183C-188T-189C-217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5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2C-182C-183C-186T-189C-217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5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3T-182C-183C-18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5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5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8C-183C-18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5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2C-182C-183C-18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5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53A-182C-183C-189C-217C-316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5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6183C-1618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lastRenderedPageBreak/>
              <w:t>NEA_05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 169T-173T-182C-183C-189C-217C-35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217C-316G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217C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217C-310A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 182C-183C-189C-217C-311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311C-21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2C-183C-189C-217C-258C-362C-384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-384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5T-526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6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66G-193T-223T-249C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54C-223T-298C-325C-327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70T-298C-325C-327T-438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72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2T-298C-325C-327T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66G-223T-294T-298C-325C-327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093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3T-192T-223T-298C-325C-327T-346A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7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8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72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8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8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093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8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87T-298C-311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8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2C-096A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8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8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8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19A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8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lastRenderedPageBreak/>
              <w:t>NEA_08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54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54C-223T-298C-325C-327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3C-192T-223T-298C-325C-327T-346A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5T-298C-319A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72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72C-223T-295T-298C-325C-327T-335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6T-223T-298C-311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36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223T-266T-298C-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09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6T-223T-298C-311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3C-192T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93T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65C-298C-325C-327T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3C-223T-264T-287T-298C-311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3T-192T-223T-298C-325C-327T-346A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70T-298C-325C-327T-456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66G-298C-325C-327T-335G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0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7G-223T-234T-279G-298C-310T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1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172C-223T-270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1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093C-223T-264T-287T-298C-311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11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1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6T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1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7G-223T-234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42T-179T-223T-295T-296T-325C-362C-497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1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1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25C-362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1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25C-362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lastRenderedPageBreak/>
              <w:t>NEA_11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163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42T-179T-223T-295T-325C-362C-497G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 142T-179T-223T-295T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42T-16311C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25C-362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25C-362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7T-189C-209C-223T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42T-179T-295T-325C-362C-497G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2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62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 xml:space="preserve">172C-223T-239T-325C-362C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24C-325C-362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42T-179T-223T-295T-325C-362C-497G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4A-223T-241C-288C-301T-320T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2C-223T-242T-311C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42T-311C-325C-356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53A-298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V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59T-311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V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RS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3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304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4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4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40G-309G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4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9A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4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4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4C-354T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4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 293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4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RS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4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59T-311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4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58T-311C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lastRenderedPageBreak/>
              <w:t>NEA_14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33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C-209C-218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33G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33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357C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311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4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 311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 162G-278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5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3C-265G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4C-354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4C-354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4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3C-162G-209C-320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3C-265G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3C-145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3C-221T-311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69T-320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6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9A-223T -391A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I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7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9A-172C-223T-311C-391A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I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7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9A-172C-223T-311C-391A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I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7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69T-092C-126C-261T-311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J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7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69T-126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J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7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69t-126C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J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7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69T-126C-145A-172C-222T-260T-261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J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7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69T-092C-126C-261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J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7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63C-069T-126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J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7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69T-126C-320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J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lastRenderedPageBreak/>
              <w:t>NEA_17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24C-234T-311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K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 223T-225C-271T-311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K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 xml:space="preserve">224C-311C-519C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K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48T-172C-187T-188G-189C-223T-230G-311C-320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0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187C-189C-223T-264T-270T-278T-311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1</w:t>
            </w:r>
          </w:p>
        </w:tc>
      </w:tr>
      <w:tr w:rsidR="002A2121" w:rsidRPr="00524D58" w:rsidTr="00951D37">
        <w:trPr>
          <w:cantSplit/>
          <w:trHeight w:val="48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2C-187T-189C-223T-265C-278T-286G-294T-311C-360T-519C-5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187T-189C-223T-264T-270T-278T-293G-311C-400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64T-278T-311C-390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9C-192T-223T-278T-294T-309G-390A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9C-192T-223T-278T-294A-309G-390A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8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20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3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2C-183C-189C-223T-311C-320T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3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4C-223T-256T-288C-368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3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35T-249T-293T-295T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T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187C-294T-296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T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163G-186T-189C-294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T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94T-296T-304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T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6A-126C-294T-296T-304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T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29C-183C-189C-356T-362C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 096A-35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19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65G-356C-362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0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29C-183C-189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0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09C-34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0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9T-320T-354T-356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0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92T-256T-270T-526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0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56T-270T-399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35T-298C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V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0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98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V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0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98C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V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0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9C-197G-223T-278T-322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X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lastRenderedPageBreak/>
              <w:t>NEA_20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189A-223T-278T-51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X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2C-111T-223T-290T-319A-362C-468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2C-111T-223T-290T-319A-362C-468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90T-291T-319A-362C-399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223T-269G-290T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11T-145A-223T-290T-293G-311C-319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11T-192T-223T-242T-290T-319A-362C-398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A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1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8C-182C-189C-21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2C-182C-183C-189C-217C-241C-304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8C-183C-18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217C-311C-319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2C-183C-189C-217C-241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21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8C-183C-189C-21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21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21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66G-178C-182C-183C-189C-217C-249C-312G-344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2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21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3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2C-189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3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2C-189C-217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3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189C-217C-311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3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68T-182C-183C-189C-217C-249C-312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3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2C-183C-189C-217C-284G-316G-428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B2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3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3C-223T-248A-298C-325C-327T-360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3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3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6C-223T-248A-298C-325C-327T-360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3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6C-223T-270T-298C-325C-327T-438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EA_23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96A-136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72C-223T-295T-298C-325C-327T-335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48A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172C-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2T-298C-325C-327T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98C-325C-327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C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89C-223T-325C-357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79T-223T-290T-319A-324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42T-179T-223T-295T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4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42T-179T-223T-295T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 w:rsidP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NEA_25</w:t>
            </w:r>
            <w:r w:rsidR="00A059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39A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5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11C-325C-362C-400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5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325C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D1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5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69insT-182C-183C-189C-192C-223T-249C-312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H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5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79T-092C-224C-311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K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5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9A-183C-189C-249C-311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5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92T-256T-320T-322T-390A-399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5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051G-075C-092C-129C-183C-189C-255A-362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U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5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9A-148T-168T-172C-187C-188G-189C-223T-230G-311C-320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0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5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9A-148T-168T-172C-187C-188G-189C-223T-230G-311C-320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0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6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129A-148T-168T-172C-186T-188G-189C-223T-230G-311C-320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0</w:t>
            </w:r>
          </w:p>
        </w:tc>
      </w:tr>
      <w:tr w:rsidR="002A2121" w:rsidRPr="00524D58" w:rsidTr="00951D37">
        <w:trPr>
          <w:cantSplit/>
          <w:trHeight w:val="24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A059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_26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223T-278T-294T-309G-390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121" w:rsidRPr="00524D58" w:rsidRDefault="002A21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4D58">
              <w:rPr>
                <w:rFonts w:ascii="Times New Roman" w:hAnsi="Times New Roman" w:cs="Times New Roman"/>
              </w:rPr>
              <w:t>L2</w:t>
            </w:r>
          </w:p>
        </w:tc>
      </w:tr>
    </w:tbl>
    <w:p w:rsidR="002A2121" w:rsidRPr="00A44372" w:rsidRDefault="002A2121">
      <w:pPr>
        <w:widowControl w:val="0"/>
        <w:spacing w:line="240" w:lineRule="auto"/>
        <w:rPr>
          <w:rFonts w:ascii="Times New Roman" w:eastAsia="Arial Unicode MS" w:hAnsi="Times New Roman" w:cs="Times New Roman"/>
          <w:color w:val="auto"/>
          <w:sz w:val="24"/>
          <w:szCs w:val="24"/>
          <w:lang/>
        </w:rPr>
      </w:pPr>
      <w:r w:rsidRPr="00524D58">
        <w:rPr>
          <w:rFonts w:ascii="Times New Roman" w:eastAsia="Times New Roman" w:hAnsi="Times New Roman" w:cs="Times New Roman"/>
          <w:sz w:val="24"/>
          <w:szCs w:val="24"/>
        </w:rPr>
        <w:br/>
      </w:r>
      <w:proofErr w:type="gramStart"/>
      <w:r w:rsidR="00A44372" w:rsidRPr="00A44372">
        <w:rPr>
          <w:rFonts w:ascii="Times New Roman" w:eastAsia="Arial Unicode MS" w:hAnsi="Times New Roman" w:cs="Times New Roman"/>
          <w:color w:val="auto"/>
          <w:sz w:val="24"/>
          <w:szCs w:val="24"/>
          <w:vertAlign w:val="superscript"/>
          <w:lang/>
        </w:rPr>
        <w:t>a</w:t>
      </w:r>
      <w:proofErr w:type="gramEnd"/>
      <w:r w:rsidR="00A44372" w:rsidRPr="00A44372">
        <w:rPr>
          <w:rFonts w:ascii="Times New Roman" w:hAnsi="Times New Roman" w:cs="Times New Roman"/>
          <w:sz w:val="24"/>
          <w:szCs w:val="24"/>
        </w:rPr>
        <w:t xml:space="preserve"> SNPs positions are denoted using the CRS sequence as reference.</w:t>
      </w:r>
    </w:p>
    <w:sectPr w:rsidR="002A2121" w:rsidRPr="00A44372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0C1E" w:rsidRDefault="00E50C1E">
      <w:pPr>
        <w:spacing w:after="0" w:line="240" w:lineRule="auto"/>
      </w:pPr>
      <w:r>
        <w:separator/>
      </w:r>
    </w:p>
  </w:endnote>
  <w:endnote w:type="continuationSeparator" w:id="0">
    <w:p w:rsidR="00E50C1E" w:rsidRDefault="00E50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2121" w:rsidRDefault="002A2121">
    <w:pPr>
      <w:pStyle w:val="Header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0C1E" w:rsidRDefault="00E50C1E">
      <w:pPr>
        <w:spacing w:after="0" w:line="240" w:lineRule="auto"/>
      </w:pPr>
      <w:r>
        <w:separator/>
      </w:r>
    </w:p>
  </w:footnote>
  <w:footnote w:type="continuationSeparator" w:id="0">
    <w:p w:rsidR="00E50C1E" w:rsidRDefault="00E50C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2121" w:rsidRDefault="002A2121">
    <w:pPr>
      <w:pStyle w:val="HeaderFoo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1F437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2801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hdrShapeDefaults>
    <o:shapedefaults v:ext="edit" spidmax="3074" style="v-text-anchor:middle">
      <v:fill type="tile"/>
      <v:stroke weight=".5pt" miterlimit="0"/>
      <v:shadow on="t" color="black" opacity=".5" offset="0"/>
      <v:textbox style="mso-column-margin:3pt;mso-fit-shape-to-text:t" inset="4pt,4pt,4pt,4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951D37"/>
    <w:rsid w:val="002A2121"/>
    <w:rsid w:val="003541C9"/>
    <w:rsid w:val="00455234"/>
    <w:rsid w:val="00524D58"/>
    <w:rsid w:val="005C10A9"/>
    <w:rsid w:val="00951D37"/>
    <w:rsid w:val="00A0598F"/>
    <w:rsid w:val="00A44372"/>
    <w:rsid w:val="00CD7126"/>
    <w:rsid w:val="00DA398E"/>
    <w:rsid w:val="00E50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style="v-text-anchor:middle">
      <v:fill type="tile"/>
      <v:stroke weight=".5pt" miterlimit="0"/>
      <v:shadow on="t" color="black" opacity=".5" offset="0"/>
      <v:textbox style="mso-column-margin:3pt;mso-fit-shape-to-text:t" inset="4pt,4pt,4pt,4pt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AR" w:eastAsia="es-AR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en-U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character" w:styleId="Hipervnculo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24</Words>
  <Characters>8382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yway S.A.</Company>
  <LinksUpToDate>false</LinksUpToDate>
  <CharactersWithSpaces>9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o</dc:creator>
  <cp:lastModifiedBy>Fado</cp:lastModifiedBy>
  <cp:revision>2</cp:revision>
  <dcterms:created xsi:type="dcterms:W3CDTF">2017-12-18T09:58:00Z</dcterms:created>
  <dcterms:modified xsi:type="dcterms:W3CDTF">2017-12-18T09:58:00Z</dcterms:modified>
</cp:coreProperties>
</file>